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C9B5B6" w14:textId="0A4A0820" w:rsidR="00D25D55" w:rsidRDefault="00D25D55" w:rsidP="00D25D55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6428D8">
        <w:rPr>
          <w:rFonts w:ascii="Times New Roman" w:hAnsi="Times New Roman" w:cs="Times New Roman"/>
          <w:b/>
          <w:sz w:val="24"/>
          <w:szCs w:val="24"/>
        </w:rPr>
        <w:t>S</w:t>
      </w:r>
      <w:r w:rsidR="00AA47D9">
        <w:rPr>
          <w:rFonts w:ascii="Times New Roman" w:hAnsi="Times New Roman" w:cs="Times New Roman"/>
          <w:b/>
          <w:sz w:val="24"/>
          <w:szCs w:val="24"/>
        </w:rPr>
        <w:t>3</w:t>
      </w:r>
      <w:r>
        <w:rPr>
          <w:rFonts w:ascii="Times New Roman" w:hAnsi="Times New Roman" w:cs="Times New Roman"/>
          <w:b/>
          <w:sz w:val="24"/>
          <w:szCs w:val="24"/>
        </w:rPr>
        <w:t>. Primer sequence list</w:t>
      </w:r>
    </w:p>
    <w:tbl>
      <w:tblPr>
        <w:tblW w:w="934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40"/>
        <w:gridCol w:w="4000"/>
        <w:gridCol w:w="4100"/>
      </w:tblGrid>
      <w:tr w:rsidR="00D25D55" w:rsidRPr="00351B4A" w14:paraId="0C3CECC3" w14:textId="77777777" w:rsidTr="00551ABC">
        <w:trPr>
          <w:trHeight w:val="340"/>
        </w:trPr>
        <w:tc>
          <w:tcPr>
            <w:tcW w:w="9340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CCC0D" w14:textId="77777777" w:rsidR="00D25D55" w:rsidRPr="00351B4A" w:rsidRDefault="00D25D55" w:rsidP="00551AB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51B4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Primers for RT-qPCR</w:t>
            </w:r>
          </w:p>
        </w:tc>
      </w:tr>
      <w:tr w:rsidR="00D25D55" w:rsidRPr="00351B4A" w14:paraId="6CCF38EC" w14:textId="77777777" w:rsidTr="00551ABC">
        <w:trPr>
          <w:trHeight w:val="350"/>
        </w:trPr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853A6BF" w14:textId="77777777" w:rsidR="00D25D55" w:rsidRPr="00351B4A" w:rsidRDefault="00D25D55" w:rsidP="00551AB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51B4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ene name</w:t>
            </w:r>
          </w:p>
        </w:tc>
        <w:tc>
          <w:tcPr>
            <w:tcW w:w="4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309FD0" w14:textId="77777777" w:rsidR="00D25D55" w:rsidRPr="00351B4A" w:rsidRDefault="00D25D55" w:rsidP="00551AB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51B4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Forward sequence (5'</w:t>
            </w:r>
            <w:r w:rsidRPr="00351B4A">
              <w:rPr>
                <w:rFonts w:ascii="맑은 고딕" w:eastAsia="맑은 고딕" w:hAnsi="맑은 고딕" w:cs="Times New Roman" w:hint="eastAsia"/>
                <w:color w:val="000000"/>
                <w:kern w:val="0"/>
                <w:sz w:val="22"/>
              </w:rPr>
              <w:t>→</w:t>
            </w:r>
            <w:r w:rsidRPr="00351B4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'</w:t>
            </w:r>
          </w:p>
        </w:tc>
        <w:tc>
          <w:tcPr>
            <w:tcW w:w="4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6FD1C4" w14:textId="77777777" w:rsidR="00D25D55" w:rsidRPr="00351B4A" w:rsidRDefault="00D25D55" w:rsidP="00551AB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51B4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everse sequence (5'</w:t>
            </w:r>
            <w:r w:rsidRPr="00351B4A">
              <w:rPr>
                <w:rFonts w:ascii="맑은 고딕" w:eastAsia="맑은 고딕" w:hAnsi="맑은 고딕" w:cs="Times New Roman" w:hint="eastAsia"/>
                <w:color w:val="000000"/>
                <w:kern w:val="0"/>
                <w:sz w:val="22"/>
              </w:rPr>
              <w:t>→</w:t>
            </w:r>
            <w:r w:rsidRPr="00351B4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')</w:t>
            </w:r>
          </w:p>
        </w:tc>
      </w:tr>
      <w:tr w:rsidR="00D25D55" w:rsidRPr="00351B4A" w14:paraId="7F819F71" w14:textId="77777777" w:rsidTr="00551ABC">
        <w:trPr>
          <w:trHeight w:val="34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7A513" w14:textId="77777777" w:rsidR="00D25D55" w:rsidRPr="00351B4A" w:rsidRDefault="00D25D55" w:rsidP="00551AB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351B4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Gapdh</w:t>
            </w:r>
            <w:proofErr w:type="spellEnd"/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4C71B" w14:textId="77777777" w:rsidR="00D25D55" w:rsidRPr="00351B4A" w:rsidRDefault="00D25D55" w:rsidP="00551AB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51B4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GTGCCAGCCTCGTCTCATA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744A7" w14:textId="77777777" w:rsidR="00D25D55" w:rsidRPr="00351B4A" w:rsidRDefault="00D25D55" w:rsidP="00551AB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51B4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GAGAAGGCAGCCCTGGTAA</w:t>
            </w:r>
          </w:p>
        </w:tc>
      </w:tr>
      <w:tr w:rsidR="00D25D55" w:rsidRPr="00351B4A" w14:paraId="24D9AEB5" w14:textId="77777777" w:rsidTr="00551ABC">
        <w:trPr>
          <w:trHeight w:val="34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EBE05" w14:textId="77777777" w:rsidR="00D25D55" w:rsidRPr="00351B4A" w:rsidRDefault="00D25D55" w:rsidP="00551AB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351B4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Foxp1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5C84FB" w14:textId="77777777" w:rsidR="00D25D55" w:rsidRPr="00351B4A" w:rsidRDefault="00D25D55" w:rsidP="00551AB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F24B3">
              <w:rPr>
                <w:rFonts w:ascii="Times New Roman" w:hAnsi="Times New Roman" w:cs="Times New Roman"/>
                <w:color w:val="333333"/>
                <w:sz w:val="22"/>
                <w:shd w:val="clear" w:color="auto" w:fill="FFFFFF"/>
              </w:rPr>
              <w:t>CAGTCCAGGCAGATCCCCTA 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666FBE" w14:textId="77777777" w:rsidR="00D25D55" w:rsidRPr="00351B4A" w:rsidRDefault="00D25D55" w:rsidP="00551AB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BF24B3">
              <w:rPr>
                <w:rFonts w:ascii="Times New Roman" w:hAnsi="Times New Roman" w:cs="Times New Roman"/>
                <w:color w:val="333333"/>
                <w:sz w:val="22"/>
                <w:shd w:val="clear" w:color="auto" w:fill="FFFFFF"/>
              </w:rPr>
              <w:t>TGTGGTTGGCTGTTGTCACT</w:t>
            </w:r>
          </w:p>
        </w:tc>
      </w:tr>
      <w:tr w:rsidR="00D25D55" w:rsidRPr="00351B4A" w14:paraId="3B5038DE" w14:textId="77777777" w:rsidTr="00551ABC">
        <w:trPr>
          <w:trHeight w:val="34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011C5" w14:textId="77777777" w:rsidR="00D25D55" w:rsidRPr="00351B4A" w:rsidRDefault="00D25D55" w:rsidP="00551AB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351B4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Ubr4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69F5C" w14:textId="77777777" w:rsidR="00D25D55" w:rsidRPr="00351B4A" w:rsidRDefault="00D25D55" w:rsidP="00551AB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F24B3">
              <w:rPr>
                <w:rFonts w:ascii="Times New Roman" w:hAnsi="Times New Roman" w:cs="Times New Roman"/>
                <w:color w:val="333333"/>
                <w:sz w:val="22"/>
                <w:shd w:val="clear" w:color="auto" w:fill="FFFFFF"/>
              </w:rPr>
              <w:t>GCACCATCAACTGGCAGAAG 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C82BC" w14:textId="77777777" w:rsidR="00D25D55" w:rsidRPr="00351B4A" w:rsidRDefault="00D25D55" w:rsidP="00551AB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BF24B3">
              <w:rPr>
                <w:rFonts w:ascii="Times New Roman" w:hAnsi="Times New Roman" w:cs="Times New Roman"/>
                <w:color w:val="333333"/>
                <w:sz w:val="22"/>
                <w:shd w:val="clear" w:color="auto" w:fill="FFFFFF"/>
              </w:rPr>
              <w:t>CCGCAAAGAGCACAGGAAAG </w:t>
            </w:r>
          </w:p>
        </w:tc>
      </w:tr>
      <w:tr w:rsidR="00D25D55" w:rsidRPr="00351B4A" w14:paraId="3195257B" w14:textId="77777777" w:rsidTr="00551ABC">
        <w:trPr>
          <w:trHeight w:val="34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27CEF" w14:textId="77777777" w:rsidR="00D25D55" w:rsidRPr="00351B4A" w:rsidRDefault="00D25D55" w:rsidP="00551AB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351B4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Shank3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F9FF5" w14:textId="77777777" w:rsidR="00D25D55" w:rsidRPr="00351B4A" w:rsidRDefault="00D25D55" w:rsidP="00551AB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F24B3">
              <w:rPr>
                <w:rFonts w:ascii="Times New Roman" w:hAnsi="Times New Roman" w:cs="Times New Roman"/>
                <w:color w:val="333333"/>
                <w:sz w:val="22"/>
                <w:shd w:val="clear" w:color="auto" w:fill="FFFFFF"/>
              </w:rPr>
              <w:t>TGAGGCCAGACATTGCAGAC 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709D" w14:textId="77777777" w:rsidR="00D25D55" w:rsidRPr="00351B4A" w:rsidRDefault="00D25D55" w:rsidP="00551AB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BF24B3">
              <w:rPr>
                <w:rFonts w:ascii="Times New Roman" w:hAnsi="Times New Roman" w:cs="Times New Roman"/>
                <w:color w:val="333333"/>
                <w:sz w:val="22"/>
                <w:shd w:val="clear" w:color="auto" w:fill="FFFFFF"/>
              </w:rPr>
              <w:t>ACAATGAGCTGATCTCGGCA </w:t>
            </w:r>
          </w:p>
        </w:tc>
      </w:tr>
      <w:tr w:rsidR="00D25D55" w:rsidRPr="00351B4A" w14:paraId="46313074" w14:textId="77777777" w:rsidTr="00551ABC">
        <w:trPr>
          <w:trHeight w:val="34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BAFA2" w14:textId="77777777" w:rsidR="00D25D55" w:rsidRPr="00351B4A" w:rsidRDefault="00D25D55" w:rsidP="00551AB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351B4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Mapk1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DAC6C" w14:textId="77777777" w:rsidR="00D25D55" w:rsidRPr="00351B4A" w:rsidRDefault="00D25D55" w:rsidP="00551AB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F24B3">
              <w:rPr>
                <w:rFonts w:ascii="Times New Roman" w:hAnsi="Times New Roman" w:cs="Times New Roman"/>
                <w:color w:val="333333"/>
                <w:sz w:val="22"/>
                <w:shd w:val="clear" w:color="auto" w:fill="FFFFFF"/>
              </w:rPr>
              <w:t>CCAGGATACAGATCTTAAATTGGTC 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6C8B85" w14:textId="77777777" w:rsidR="00D25D55" w:rsidRPr="00351B4A" w:rsidRDefault="00D25D55" w:rsidP="00551AB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BF24B3">
              <w:rPr>
                <w:rFonts w:ascii="Times New Roman" w:hAnsi="Times New Roman" w:cs="Times New Roman"/>
                <w:color w:val="333333"/>
                <w:sz w:val="22"/>
                <w:shd w:val="clear" w:color="auto" w:fill="FFFFFF"/>
              </w:rPr>
              <w:t>GGAACGGCTCAAAGGAGTCA </w:t>
            </w:r>
          </w:p>
        </w:tc>
      </w:tr>
      <w:tr w:rsidR="00D25D55" w:rsidRPr="00351B4A" w14:paraId="22D1958D" w14:textId="77777777" w:rsidTr="00551ABC">
        <w:trPr>
          <w:trHeight w:val="34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CA263" w14:textId="77777777" w:rsidR="00D25D55" w:rsidRPr="00351B4A" w:rsidRDefault="00D25D55" w:rsidP="00551AB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351B4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Sox6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8E9E69" w14:textId="77777777" w:rsidR="00D25D55" w:rsidRPr="00351B4A" w:rsidRDefault="00D25D55" w:rsidP="00551AB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F24B3">
              <w:rPr>
                <w:rFonts w:ascii="Times New Roman" w:hAnsi="Times New Roman" w:cs="Times New Roman"/>
                <w:color w:val="333333"/>
                <w:sz w:val="22"/>
                <w:shd w:val="clear" w:color="auto" w:fill="FFFFFF"/>
              </w:rPr>
              <w:t>CCAGAGGACGCAGAAGGAAG 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5FF1F1" w14:textId="77777777" w:rsidR="00D25D55" w:rsidRPr="00351B4A" w:rsidRDefault="00D25D55" w:rsidP="00551AB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BF24B3">
              <w:rPr>
                <w:rFonts w:ascii="Times New Roman" w:hAnsi="Times New Roman" w:cs="Times New Roman"/>
                <w:color w:val="333333"/>
                <w:sz w:val="22"/>
                <w:shd w:val="clear" w:color="auto" w:fill="FFFFFF"/>
              </w:rPr>
              <w:t>CCTCGGGCATCCCTGTAGA </w:t>
            </w:r>
          </w:p>
        </w:tc>
      </w:tr>
      <w:tr w:rsidR="00D25D55" w:rsidRPr="00351B4A" w14:paraId="660647D6" w14:textId="77777777" w:rsidTr="00551ABC">
        <w:trPr>
          <w:trHeight w:val="35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30462" w14:textId="77777777" w:rsidR="00D25D55" w:rsidRPr="00351B4A" w:rsidRDefault="00D25D55" w:rsidP="00551AB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351B4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Pax6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C0C5A" w14:textId="77777777" w:rsidR="00D25D55" w:rsidRPr="00351B4A" w:rsidRDefault="00D25D55" w:rsidP="00551AB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51B4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CGGATGAGGCTCAAATGCG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2AFFC" w14:textId="77777777" w:rsidR="00D25D55" w:rsidRPr="00351B4A" w:rsidRDefault="00D25D55" w:rsidP="00551AB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51B4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TGGCTGCTAGTCTTTCCCG</w:t>
            </w:r>
          </w:p>
        </w:tc>
      </w:tr>
      <w:tr w:rsidR="00D25D55" w:rsidRPr="00351B4A" w14:paraId="5F5E1961" w14:textId="77777777" w:rsidTr="00551ABC">
        <w:trPr>
          <w:trHeight w:val="340"/>
        </w:trPr>
        <w:tc>
          <w:tcPr>
            <w:tcW w:w="9340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ECF29" w14:textId="77777777" w:rsidR="00D25D55" w:rsidRPr="00351B4A" w:rsidRDefault="00D25D55" w:rsidP="00551AB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51B4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Primers for </w:t>
            </w:r>
            <w:proofErr w:type="spellStart"/>
            <w:r w:rsidRPr="00351B4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ChIP</w:t>
            </w:r>
            <w:proofErr w:type="spellEnd"/>
            <w:r w:rsidRPr="00351B4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-qPCR</w:t>
            </w:r>
          </w:p>
        </w:tc>
      </w:tr>
      <w:tr w:rsidR="00D25D55" w:rsidRPr="00351B4A" w14:paraId="2D8C2243" w14:textId="77777777" w:rsidTr="00551ABC">
        <w:trPr>
          <w:trHeight w:val="350"/>
        </w:trPr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8009500" w14:textId="77777777" w:rsidR="00D25D55" w:rsidRPr="00351B4A" w:rsidRDefault="00D25D55" w:rsidP="00551AB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51B4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ene name</w:t>
            </w:r>
          </w:p>
        </w:tc>
        <w:tc>
          <w:tcPr>
            <w:tcW w:w="4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60F705" w14:textId="77777777" w:rsidR="00D25D55" w:rsidRPr="00351B4A" w:rsidRDefault="00D25D55" w:rsidP="00551AB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51B4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Forward sequence (5'</w:t>
            </w:r>
            <w:r w:rsidRPr="00351B4A">
              <w:rPr>
                <w:rFonts w:ascii="맑은 고딕" w:eastAsia="맑은 고딕" w:hAnsi="맑은 고딕" w:cs="Times New Roman" w:hint="eastAsia"/>
                <w:color w:val="000000"/>
                <w:kern w:val="0"/>
                <w:sz w:val="22"/>
              </w:rPr>
              <w:t>→</w:t>
            </w:r>
            <w:r w:rsidRPr="00351B4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'</w:t>
            </w:r>
          </w:p>
        </w:tc>
        <w:tc>
          <w:tcPr>
            <w:tcW w:w="4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F1425F" w14:textId="77777777" w:rsidR="00D25D55" w:rsidRPr="00351B4A" w:rsidRDefault="00D25D55" w:rsidP="00551AB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51B4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everse sequence (5'</w:t>
            </w:r>
            <w:r w:rsidRPr="00351B4A">
              <w:rPr>
                <w:rFonts w:ascii="맑은 고딕" w:eastAsia="맑은 고딕" w:hAnsi="맑은 고딕" w:cs="Times New Roman" w:hint="eastAsia"/>
                <w:color w:val="000000"/>
                <w:kern w:val="0"/>
                <w:sz w:val="22"/>
              </w:rPr>
              <w:t>→</w:t>
            </w:r>
            <w:r w:rsidRPr="00351B4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')</w:t>
            </w:r>
          </w:p>
        </w:tc>
      </w:tr>
      <w:tr w:rsidR="00D25D55" w:rsidRPr="00351B4A" w14:paraId="02AAEF5E" w14:textId="77777777" w:rsidTr="00551ABC">
        <w:trPr>
          <w:trHeight w:val="34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B1F75" w14:textId="77777777" w:rsidR="00D25D55" w:rsidRPr="00351B4A" w:rsidRDefault="00D25D55" w:rsidP="00551AB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351B4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Shank3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2B167" w14:textId="77777777" w:rsidR="00D25D55" w:rsidRPr="00351B4A" w:rsidRDefault="00D25D55" w:rsidP="00551AB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51B4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CAAGCACAGGTTCATTGGGC 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CBDD1" w14:textId="77777777" w:rsidR="00D25D55" w:rsidRPr="00351B4A" w:rsidRDefault="00D25D55" w:rsidP="00551AB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51B4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GTTGGGGTAAAGTCTAGCTGC</w:t>
            </w:r>
          </w:p>
        </w:tc>
      </w:tr>
      <w:tr w:rsidR="00D25D55" w:rsidRPr="00351B4A" w14:paraId="1EFF7F48" w14:textId="77777777" w:rsidTr="00551ABC">
        <w:trPr>
          <w:trHeight w:val="34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DA71D" w14:textId="77777777" w:rsidR="00D25D55" w:rsidRPr="00351B4A" w:rsidRDefault="00D25D55" w:rsidP="00551AB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351B4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Sox6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0E5B2" w14:textId="77777777" w:rsidR="00D25D55" w:rsidRPr="00351B4A" w:rsidRDefault="00D25D55" w:rsidP="00551AB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51B4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TTAGATGGACGTCACTGCAC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8A645" w14:textId="77777777" w:rsidR="00D25D55" w:rsidRPr="00351B4A" w:rsidRDefault="00D25D55" w:rsidP="00551AB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51B4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GGAATTCCAGCCAGAGATAAAAGG </w:t>
            </w:r>
          </w:p>
        </w:tc>
      </w:tr>
      <w:tr w:rsidR="00D25D55" w:rsidRPr="00351B4A" w14:paraId="6D1E76F2" w14:textId="77777777" w:rsidTr="00551ABC">
        <w:trPr>
          <w:trHeight w:val="35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2BB4E" w14:textId="77777777" w:rsidR="00D25D55" w:rsidRPr="00351B4A" w:rsidRDefault="00D25D55" w:rsidP="00551AB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351B4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Nr3c1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88A7C" w14:textId="77777777" w:rsidR="00D25D55" w:rsidRPr="00351B4A" w:rsidRDefault="00D25D55" w:rsidP="00551AB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51B4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GGTAGTTTTGACTAGACCTGGTT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58726" w14:textId="77777777" w:rsidR="00D25D55" w:rsidRPr="00351B4A" w:rsidRDefault="00D25D55" w:rsidP="00551AB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51B4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CTCACCCAGTGTGGACATC</w:t>
            </w:r>
          </w:p>
        </w:tc>
      </w:tr>
      <w:tr w:rsidR="00D25D55" w:rsidRPr="00351B4A" w14:paraId="7FD2ADBF" w14:textId="77777777" w:rsidTr="00551ABC">
        <w:trPr>
          <w:trHeight w:val="340"/>
        </w:trPr>
        <w:tc>
          <w:tcPr>
            <w:tcW w:w="9340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62051" w14:textId="77777777" w:rsidR="00D25D55" w:rsidRPr="00351B4A" w:rsidRDefault="00D25D55" w:rsidP="00551AB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51B4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Primers for MSRE-based qPCR</w:t>
            </w:r>
          </w:p>
        </w:tc>
      </w:tr>
      <w:tr w:rsidR="00D25D55" w:rsidRPr="00351B4A" w14:paraId="71D2F82C" w14:textId="77777777" w:rsidTr="00551ABC">
        <w:trPr>
          <w:trHeight w:val="350"/>
        </w:trPr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0606EEC" w14:textId="77777777" w:rsidR="00D25D55" w:rsidRPr="00351B4A" w:rsidRDefault="00D25D55" w:rsidP="00551AB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51B4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ene name</w:t>
            </w:r>
          </w:p>
        </w:tc>
        <w:tc>
          <w:tcPr>
            <w:tcW w:w="4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8C3B5D" w14:textId="77777777" w:rsidR="00D25D55" w:rsidRPr="00351B4A" w:rsidRDefault="00D25D55" w:rsidP="00551AB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51B4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Forward sequence (5'</w:t>
            </w:r>
            <w:r w:rsidRPr="00351B4A">
              <w:rPr>
                <w:rFonts w:ascii="맑은 고딕" w:eastAsia="맑은 고딕" w:hAnsi="맑은 고딕" w:cs="Times New Roman" w:hint="eastAsia"/>
                <w:color w:val="000000"/>
                <w:kern w:val="0"/>
                <w:sz w:val="22"/>
              </w:rPr>
              <w:t>→</w:t>
            </w:r>
            <w:r w:rsidRPr="00351B4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'</w:t>
            </w:r>
          </w:p>
        </w:tc>
        <w:tc>
          <w:tcPr>
            <w:tcW w:w="4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CE1A48" w14:textId="77777777" w:rsidR="00D25D55" w:rsidRPr="00351B4A" w:rsidRDefault="00D25D55" w:rsidP="00551AB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51B4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everse sequence (5'</w:t>
            </w:r>
            <w:r w:rsidRPr="00351B4A">
              <w:rPr>
                <w:rFonts w:ascii="맑은 고딕" w:eastAsia="맑은 고딕" w:hAnsi="맑은 고딕" w:cs="Times New Roman" w:hint="eastAsia"/>
                <w:color w:val="000000"/>
                <w:kern w:val="0"/>
                <w:sz w:val="22"/>
              </w:rPr>
              <w:t>→</w:t>
            </w:r>
            <w:r w:rsidRPr="00351B4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')</w:t>
            </w:r>
          </w:p>
        </w:tc>
      </w:tr>
      <w:tr w:rsidR="00D25D55" w:rsidRPr="00351B4A" w14:paraId="54D4082C" w14:textId="77777777" w:rsidTr="00551ABC">
        <w:trPr>
          <w:trHeight w:val="350"/>
        </w:trPr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879CC8" w14:textId="77777777" w:rsidR="00D25D55" w:rsidRPr="00351B4A" w:rsidRDefault="00D25D55" w:rsidP="00551AB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351B4A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Nr3c1</w:t>
            </w:r>
          </w:p>
        </w:tc>
        <w:tc>
          <w:tcPr>
            <w:tcW w:w="4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96749A" w14:textId="77777777" w:rsidR="00D25D55" w:rsidRPr="00351B4A" w:rsidRDefault="00D25D55" w:rsidP="00551AB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333333"/>
                <w:kern w:val="0"/>
                <w:sz w:val="22"/>
              </w:rPr>
            </w:pPr>
            <w:r w:rsidRPr="00351B4A">
              <w:rPr>
                <w:rFonts w:ascii="Times New Roman" w:eastAsia="맑은 고딕" w:hAnsi="Times New Roman" w:cs="Times New Roman"/>
                <w:color w:val="333333"/>
                <w:kern w:val="0"/>
                <w:sz w:val="22"/>
              </w:rPr>
              <w:t>GTTTCCGTGCCATCCTGTAG</w:t>
            </w:r>
          </w:p>
        </w:tc>
        <w:tc>
          <w:tcPr>
            <w:tcW w:w="4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0430E1" w14:textId="77777777" w:rsidR="00D25D55" w:rsidRPr="00351B4A" w:rsidRDefault="00D25D55" w:rsidP="00551AB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333333"/>
                <w:kern w:val="0"/>
                <w:sz w:val="22"/>
              </w:rPr>
            </w:pPr>
            <w:r w:rsidRPr="00351B4A">
              <w:rPr>
                <w:rFonts w:ascii="Times New Roman" w:eastAsia="맑은 고딕" w:hAnsi="Times New Roman" w:cs="Times New Roman"/>
                <w:color w:val="333333"/>
                <w:kern w:val="0"/>
                <w:sz w:val="22"/>
              </w:rPr>
              <w:t>GTGGGTCGGCAGCCAGAGC</w:t>
            </w:r>
          </w:p>
        </w:tc>
      </w:tr>
    </w:tbl>
    <w:p w14:paraId="654A5121" w14:textId="77777777" w:rsidR="0053033B" w:rsidRDefault="0068086F"/>
    <w:sectPr w:rsidR="0053033B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85B8C32" w14:textId="77777777" w:rsidR="0068086F" w:rsidRDefault="0068086F" w:rsidP="00AF58B3">
      <w:pPr>
        <w:spacing w:after="0" w:line="240" w:lineRule="auto"/>
      </w:pPr>
      <w:r>
        <w:separator/>
      </w:r>
    </w:p>
  </w:endnote>
  <w:endnote w:type="continuationSeparator" w:id="0">
    <w:p w14:paraId="5FB567EE" w14:textId="77777777" w:rsidR="0068086F" w:rsidRDefault="0068086F" w:rsidP="00AF58B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D030B3D" w14:textId="77777777" w:rsidR="0068086F" w:rsidRDefault="0068086F" w:rsidP="00AF58B3">
      <w:pPr>
        <w:spacing w:after="0" w:line="240" w:lineRule="auto"/>
      </w:pPr>
      <w:r>
        <w:separator/>
      </w:r>
    </w:p>
  </w:footnote>
  <w:footnote w:type="continuationSeparator" w:id="0">
    <w:p w14:paraId="213AFAEF" w14:textId="77777777" w:rsidR="0068086F" w:rsidRDefault="0068086F" w:rsidP="00AF58B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25D55"/>
    <w:rsid w:val="005A5BCA"/>
    <w:rsid w:val="006428D8"/>
    <w:rsid w:val="0068086F"/>
    <w:rsid w:val="00872D13"/>
    <w:rsid w:val="008A6C16"/>
    <w:rsid w:val="008B2C5D"/>
    <w:rsid w:val="009A4889"/>
    <w:rsid w:val="00AA47D9"/>
    <w:rsid w:val="00AF58B3"/>
    <w:rsid w:val="00B73BC4"/>
    <w:rsid w:val="00D25D55"/>
    <w:rsid w:val="00FC29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1F12969"/>
  <w15:chartTrackingRefBased/>
  <w15:docId w15:val="{CD07F66B-E516-471A-8894-766B192A33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25D55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F58B3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AF58B3"/>
  </w:style>
  <w:style w:type="paragraph" w:styleId="a4">
    <w:name w:val="footer"/>
    <w:basedOn w:val="a"/>
    <w:link w:val="Char0"/>
    <w:uiPriority w:val="99"/>
    <w:unhideWhenUsed/>
    <w:rsid w:val="00AF58B3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AF58B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6</Words>
  <Characters>721</Characters>
  <Application>Microsoft Office Word</Application>
  <DocSecurity>0</DocSecurity>
  <Lines>6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 Soon</dc:creator>
  <cp:keywords/>
  <dc:description/>
  <cp:lastModifiedBy>김순애</cp:lastModifiedBy>
  <cp:revision>2</cp:revision>
  <dcterms:created xsi:type="dcterms:W3CDTF">2024-07-31T05:22:00Z</dcterms:created>
  <dcterms:modified xsi:type="dcterms:W3CDTF">2024-07-31T05:22:00Z</dcterms:modified>
</cp:coreProperties>
</file>